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24E6F0" w14:textId="77777777" w:rsidR="005024D1" w:rsidRPr="00161692" w:rsidRDefault="005024D1" w:rsidP="001104DD">
      <w:pPr>
        <w:autoSpaceDE w:val="0"/>
        <w:autoSpaceDN w:val="0"/>
        <w:adjustRightInd w:val="0"/>
        <w:spacing w:line="340" w:lineRule="exact"/>
        <w:ind w:left="547" w:hanging="547"/>
        <w:jc w:val="center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</w:p>
    <w:p w14:paraId="6043E3DC" w14:textId="068576A2" w:rsidR="001104DD" w:rsidRPr="00161692" w:rsidRDefault="001104DD" w:rsidP="001104DD">
      <w:pPr>
        <w:autoSpaceDE w:val="0"/>
        <w:autoSpaceDN w:val="0"/>
        <w:adjustRightInd w:val="0"/>
        <w:spacing w:line="340" w:lineRule="exact"/>
        <w:ind w:left="547" w:hanging="547"/>
        <w:jc w:val="center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 w:rsidRPr="00161692">
        <w:rPr>
          <w:rFonts w:asciiTheme="minorBidi" w:hAnsiTheme="minorBidi"/>
          <w:b/>
          <w:bCs/>
          <w:color w:val="000000" w:themeColor="text1"/>
          <w:sz w:val="28"/>
          <w:szCs w:val="28"/>
        </w:rPr>
        <w:t>Supplementary information’s</w:t>
      </w:r>
    </w:p>
    <w:p w14:paraId="2789495D" w14:textId="77777777" w:rsidR="001104DD" w:rsidRPr="00161692" w:rsidRDefault="001104DD" w:rsidP="001104DD">
      <w:pPr>
        <w:autoSpaceDE w:val="0"/>
        <w:autoSpaceDN w:val="0"/>
        <w:adjustRightInd w:val="0"/>
        <w:spacing w:line="340" w:lineRule="exact"/>
        <w:ind w:left="547" w:hanging="547"/>
        <w:jc w:val="center"/>
        <w:rPr>
          <w:rFonts w:asciiTheme="minorBidi" w:hAnsiTheme="minorBidi"/>
          <w:b/>
          <w:bCs/>
          <w:color w:val="000000" w:themeColor="text1"/>
          <w:sz w:val="20"/>
          <w:szCs w:val="20"/>
        </w:rPr>
      </w:pPr>
    </w:p>
    <w:p w14:paraId="63DB0722" w14:textId="3A488283" w:rsidR="001104DD" w:rsidRPr="00161692" w:rsidRDefault="001104DD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0AC3B8CE" w14:textId="119568D1" w:rsidR="005024D1" w:rsidRPr="00161692" w:rsidRDefault="005024D1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2BE2D353" w14:textId="5E3C61BD" w:rsidR="005024D1" w:rsidRPr="00161692" w:rsidRDefault="005024D1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4D7E75F0" w14:textId="40A8CD98" w:rsidR="0068381B" w:rsidRPr="00161692" w:rsidRDefault="0068381B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34FC0D9F" w14:textId="77777777" w:rsidR="00161692" w:rsidRPr="00161692" w:rsidRDefault="00161692" w:rsidP="00161692">
      <w:pPr>
        <w:autoSpaceDE w:val="0"/>
        <w:autoSpaceDN w:val="0"/>
        <w:adjustRightInd w:val="0"/>
        <w:rPr>
          <w:rFonts w:ascii="Bahnschrift" w:eastAsia="TimesNewRomanPSMT" w:hAnsi="Bahnschrift"/>
          <w:color w:val="000000" w:themeColor="text1"/>
          <w:sz w:val="20"/>
          <w:szCs w:val="20"/>
        </w:rPr>
      </w:pPr>
      <w:r w:rsidRPr="00161692">
        <w:rPr>
          <w:rFonts w:ascii="Bahnschrift" w:hAnsi="Bahnschrift"/>
          <w:noProof/>
          <w:color w:val="000000" w:themeColor="text1"/>
          <w:sz w:val="20"/>
          <w:szCs w:val="20"/>
        </w:rPr>
        <w:drawing>
          <wp:inline distT="0" distB="0" distL="0" distR="0" wp14:anchorId="0933F3E4" wp14:editId="2920381D">
            <wp:extent cx="2602568" cy="1783724"/>
            <wp:effectExtent l="0" t="0" r="762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38249" cy="18081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61692">
        <w:rPr>
          <w:rFonts w:ascii="Bahnschrift" w:hAnsi="Bahnschrift"/>
          <w:noProof/>
          <w:color w:val="000000" w:themeColor="text1"/>
          <w:sz w:val="20"/>
          <w:szCs w:val="20"/>
        </w:rPr>
        <w:drawing>
          <wp:inline distT="0" distB="0" distL="0" distR="0" wp14:anchorId="5415728C" wp14:editId="55D83FAC">
            <wp:extent cx="2562707" cy="1751527"/>
            <wp:effectExtent l="0" t="0" r="9525" b="127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587961" cy="17687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A35F8F" w14:textId="77777777" w:rsidR="00161692" w:rsidRPr="00161692" w:rsidRDefault="00161692" w:rsidP="00161692">
      <w:pPr>
        <w:autoSpaceDE w:val="0"/>
        <w:autoSpaceDN w:val="0"/>
        <w:adjustRightInd w:val="0"/>
        <w:ind w:right="-288"/>
        <w:jc w:val="both"/>
        <w:rPr>
          <w:rFonts w:ascii="Bahnschrift" w:hAnsi="Bahnschrift"/>
          <w:noProof/>
          <w:color w:val="000000" w:themeColor="text1"/>
          <w:sz w:val="20"/>
          <w:szCs w:val="20"/>
        </w:rPr>
      </w:pPr>
    </w:p>
    <w:p w14:paraId="4A95BFC6" w14:textId="77777777" w:rsidR="00161692" w:rsidRPr="00161692" w:rsidRDefault="00161692" w:rsidP="00161692">
      <w:pPr>
        <w:autoSpaceDE w:val="0"/>
        <w:autoSpaceDN w:val="0"/>
        <w:adjustRightInd w:val="0"/>
        <w:ind w:right="-288"/>
        <w:jc w:val="both"/>
        <w:rPr>
          <w:rFonts w:ascii="Bahnschrift" w:eastAsia="TimesNewRomanPSMT" w:hAnsi="Bahnschrift"/>
          <w:color w:val="000000" w:themeColor="text1"/>
          <w:sz w:val="20"/>
          <w:szCs w:val="20"/>
        </w:rPr>
      </w:pPr>
      <w:r w:rsidRPr="00161692">
        <w:rPr>
          <w:rFonts w:ascii="Bahnschrift" w:hAnsi="Bahnschrift"/>
          <w:noProof/>
          <w:color w:val="000000" w:themeColor="text1"/>
          <w:sz w:val="20"/>
          <w:szCs w:val="20"/>
        </w:rPr>
        <w:t xml:space="preserve">      </w:t>
      </w:r>
      <w:r w:rsidRPr="00161692">
        <w:rPr>
          <w:rFonts w:ascii="Bahnschrift" w:hAnsi="Bahnschrift"/>
          <w:noProof/>
          <w:color w:val="000000" w:themeColor="text1"/>
          <w:sz w:val="20"/>
          <w:szCs w:val="20"/>
        </w:rPr>
        <w:drawing>
          <wp:inline distT="0" distB="0" distL="0" distR="0" wp14:anchorId="640F8904" wp14:editId="43084EFF">
            <wp:extent cx="2836800" cy="1904680"/>
            <wp:effectExtent l="0" t="0" r="1905" b="635"/>
            <wp:docPr id="12" name="Picture 1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Chart, line 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96846" cy="19449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61692">
        <w:rPr>
          <w:rFonts w:ascii="Bahnschrift" w:hAnsi="Bahnschrift"/>
          <w:noProof/>
          <w:color w:val="000000" w:themeColor="text1"/>
          <w:sz w:val="20"/>
          <w:szCs w:val="20"/>
        </w:rPr>
        <w:t xml:space="preserve"> </w:t>
      </w:r>
      <w:r w:rsidRPr="00161692">
        <w:rPr>
          <w:rFonts w:ascii="Bahnschrift" w:hAnsi="Bahnschrift"/>
          <w:noProof/>
          <w:color w:val="000000" w:themeColor="text1"/>
          <w:sz w:val="20"/>
          <w:szCs w:val="20"/>
        </w:rPr>
        <w:drawing>
          <wp:inline distT="0" distB="0" distL="0" distR="0" wp14:anchorId="30CB5FBC" wp14:editId="052473A3">
            <wp:extent cx="2476800" cy="1845384"/>
            <wp:effectExtent l="0" t="0" r="0" b="254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570812" cy="191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EAEC10" w14:textId="77777777" w:rsidR="00161692" w:rsidRPr="00161692" w:rsidRDefault="00161692" w:rsidP="00161692">
      <w:pPr>
        <w:autoSpaceDE w:val="0"/>
        <w:autoSpaceDN w:val="0"/>
        <w:adjustRightInd w:val="0"/>
        <w:spacing w:before="120" w:line="276" w:lineRule="auto"/>
        <w:rPr>
          <w:rFonts w:ascii="Bahnschrift" w:hAnsi="Bahnschrift"/>
          <w:b/>
          <w:bCs/>
          <w:color w:val="000000" w:themeColor="text1"/>
          <w:sz w:val="20"/>
          <w:szCs w:val="20"/>
        </w:rPr>
      </w:pPr>
    </w:p>
    <w:p w14:paraId="686F198C" w14:textId="1EE29D5B" w:rsidR="00161692" w:rsidRPr="00161692" w:rsidRDefault="00161692" w:rsidP="00161692">
      <w:pPr>
        <w:autoSpaceDE w:val="0"/>
        <w:autoSpaceDN w:val="0"/>
        <w:adjustRightInd w:val="0"/>
        <w:spacing w:before="120" w:line="276" w:lineRule="auto"/>
        <w:rPr>
          <w:rFonts w:ascii="Bahnschrift" w:eastAsia="TimesNewRomanPSMT" w:hAnsi="Bahnschrift"/>
          <w:color w:val="000000" w:themeColor="text1"/>
          <w:sz w:val="20"/>
          <w:szCs w:val="20"/>
        </w:rPr>
      </w:pPr>
      <w:r w:rsidRPr="00161692">
        <w:rPr>
          <w:rFonts w:ascii="Bahnschrift" w:hAnsi="Bahnschrift"/>
          <w:b/>
          <w:bCs/>
          <w:color w:val="000000" w:themeColor="text1"/>
          <w:sz w:val="20"/>
          <w:szCs w:val="20"/>
        </w:rPr>
        <w:t>Fig. S</w:t>
      </w:r>
      <w:r w:rsidRPr="00161692">
        <w:rPr>
          <w:rFonts w:ascii="Bahnschrift" w:hAnsi="Bahnschrift"/>
          <w:b/>
          <w:bCs/>
          <w:color w:val="000000" w:themeColor="text1"/>
          <w:sz w:val="20"/>
          <w:szCs w:val="20"/>
        </w:rPr>
        <w:t>1</w:t>
      </w:r>
      <w:r w:rsidRPr="00161692">
        <w:rPr>
          <w:rFonts w:ascii="Bahnschrift" w:hAnsi="Bahnschrift"/>
          <w:color w:val="000000" w:themeColor="text1"/>
          <w:sz w:val="20"/>
          <w:szCs w:val="20"/>
        </w:rPr>
        <w:t xml:space="preserve"> (a) </w:t>
      </w:r>
      <w:r w:rsidRPr="00161692">
        <w:rPr>
          <w:rFonts w:ascii="Bahnschrift" w:eastAsia="TimesNewRomanPSMT" w:hAnsi="Bahnschrift"/>
          <w:color w:val="000000" w:themeColor="text1"/>
          <w:sz w:val="20"/>
          <w:szCs w:val="20"/>
          <w:vertAlign w:val="superscript"/>
        </w:rPr>
        <w:t>1</w:t>
      </w:r>
      <w:r w:rsidRPr="00161692">
        <w:rPr>
          <w:rFonts w:ascii="Bahnschrift" w:eastAsia="TimesNewRomanPSMT" w:hAnsi="Bahnschrift"/>
          <w:color w:val="000000" w:themeColor="text1"/>
          <w:sz w:val="20"/>
          <w:szCs w:val="20"/>
        </w:rPr>
        <w:t xml:space="preserve">H NMR of </w:t>
      </w:r>
      <w:r w:rsidRPr="00161692">
        <w:rPr>
          <w:rFonts w:ascii="Bahnschrift" w:hAnsi="Bahnschrift"/>
          <w:color w:val="000000" w:themeColor="text1"/>
          <w:sz w:val="20"/>
          <w:szCs w:val="20"/>
        </w:rPr>
        <w:t xml:space="preserve">TAIPDI </w:t>
      </w:r>
      <w:r w:rsidRPr="00161692">
        <w:rPr>
          <w:rFonts w:ascii="Bahnschrift" w:eastAsia="TimesNewRomanPSMT" w:hAnsi="Bahnschrift"/>
          <w:color w:val="000000" w:themeColor="text1"/>
          <w:sz w:val="20"/>
          <w:szCs w:val="20"/>
        </w:rPr>
        <w:t xml:space="preserve">in DMSO-d6, (b) </w:t>
      </w:r>
      <w:r w:rsidRPr="00161692">
        <w:rPr>
          <w:rFonts w:ascii="Bahnschrift" w:eastAsia="TimesNewRomanPSMT" w:hAnsi="Bahnschrift"/>
          <w:color w:val="000000" w:themeColor="text1"/>
          <w:sz w:val="20"/>
          <w:szCs w:val="20"/>
          <w:vertAlign w:val="superscript"/>
        </w:rPr>
        <w:t>13</w:t>
      </w:r>
      <w:r w:rsidRPr="00161692">
        <w:rPr>
          <w:rFonts w:ascii="Bahnschrift" w:eastAsia="TimesNewRomanPSMT" w:hAnsi="Bahnschrift"/>
          <w:color w:val="000000" w:themeColor="text1"/>
          <w:sz w:val="20"/>
          <w:szCs w:val="20"/>
        </w:rPr>
        <w:t xml:space="preserve">C NMR of </w:t>
      </w:r>
      <w:r w:rsidRPr="00161692">
        <w:rPr>
          <w:rFonts w:ascii="Bahnschrift" w:hAnsi="Bahnschrift"/>
          <w:color w:val="000000" w:themeColor="text1"/>
          <w:sz w:val="20"/>
          <w:szCs w:val="20"/>
        </w:rPr>
        <w:t xml:space="preserve">TAIPDI </w:t>
      </w:r>
      <w:r w:rsidRPr="00161692">
        <w:rPr>
          <w:rFonts w:ascii="Bahnschrift" w:eastAsia="TimesNewRomanPSMT" w:hAnsi="Bahnschrift"/>
          <w:color w:val="000000" w:themeColor="text1"/>
          <w:sz w:val="20"/>
          <w:szCs w:val="20"/>
        </w:rPr>
        <w:t xml:space="preserve">in DMSO-d6, </w:t>
      </w:r>
      <w:r w:rsidRPr="00161692">
        <w:rPr>
          <w:rFonts w:ascii="Bahnschrift" w:hAnsi="Bahnschrift"/>
          <w:color w:val="000000" w:themeColor="text1"/>
          <w:sz w:val="20"/>
          <w:szCs w:val="20"/>
        </w:rPr>
        <w:t xml:space="preserve">(c) </w:t>
      </w:r>
      <w:r w:rsidRPr="00161692">
        <w:rPr>
          <w:rFonts w:ascii="Bahnschrift" w:eastAsia="TimesNewRomanPSMT" w:hAnsi="Bahnschrift"/>
          <w:color w:val="000000" w:themeColor="text1"/>
          <w:sz w:val="20"/>
          <w:szCs w:val="20"/>
        </w:rPr>
        <w:t xml:space="preserve">FT-IR spectra of </w:t>
      </w:r>
      <w:r w:rsidRPr="00161692">
        <w:rPr>
          <w:rFonts w:ascii="Bahnschrift" w:hAnsi="Bahnschrift"/>
          <w:color w:val="000000" w:themeColor="text1"/>
          <w:sz w:val="20"/>
          <w:szCs w:val="20"/>
        </w:rPr>
        <w:t xml:space="preserve">TAIPDI </w:t>
      </w:r>
      <w:r w:rsidRPr="00161692">
        <w:rPr>
          <w:rFonts w:ascii="Bahnschrift" w:eastAsia="TimesNewRomanPSMT" w:hAnsi="Bahnschrift"/>
          <w:color w:val="000000" w:themeColor="text1"/>
          <w:sz w:val="20"/>
          <w:szCs w:val="20"/>
        </w:rPr>
        <w:t xml:space="preserve">on a </w:t>
      </w:r>
      <w:proofErr w:type="spellStart"/>
      <w:r w:rsidRPr="00161692">
        <w:rPr>
          <w:rFonts w:ascii="Bahnschrift" w:eastAsia="TimesNewRomanPSMT" w:hAnsi="Bahnschrift"/>
          <w:color w:val="000000" w:themeColor="text1"/>
          <w:sz w:val="20"/>
          <w:szCs w:val="20"/>
        </w:rPr>
        <w:t>KBr</w:t>
      </w:r>
      <w:proofErr w:type="spellEnd"/>
      <w:r w:rsidRPr="00161692">
        <w:rPr>
          <w:rFonts w:ascii="Bahnschrift" w:eastAsia="TimesNewRomanPSMT" w:hAnsi="Bahnschrift"/>
          <w:color w:val="000000" w:themeColor="text1"/>
          <w:sz w:val="20"/>
          <w:szCs w:val="20"/>
        </w:rPr>
        <w:t xml:space="preserve"> plate, and (d) XRD pattern of </w:t>
      </w:r>
      <w:r w:rsidRPr="00161692">
        <w:rPr>
          <w:rFonts w:ascii="Bahnschrift" w:hAnsi="Bahnschrift"/>
          <w:color w:val="000000" w:themeColor="text1"/>
          <w:sz w:val="20"/>
          <w:szCs w:val="20"/>
        </w:rPr>
        <w:t>TAIPDI</w:t>
      </w:r>
      <w:r w:rsidRPr="00161692">
        <w:rPr>
          <w:rFonts w:ascii="Bahnschrift" w:eastAsia="TimesNewRomanPSMT" w:hAnsi="Bahnschrift"/>
          <w:color w:val="000000" w:themeColor="text1"/>
          <w:sz w:val="20"/>
          <w:szCs w:val="20"/>
        </w:rPr>
        <w:t>.</w:t>
      </w:r>
    </w:p>
    <w:p w14:paraId="26E40A66" w14:textId="4A0CFB84" w:rsidR="0068381B" w:rsidRPr="00161692" w:rsidRDefault="0068381B" w:rsidP="00161692">
      <w:pPr>
        <w:jc w:val="center"/>
        <w:rPr>
          <w:rFonts w:asciiTheme="minorBidi" w:hAnsiTheme="minorBidi"/>
          <w:color w:val="000000" w:themeColor="text1"/>
          <w:sz w:val="20"/>
          <w:szCs w:val="20"/>
        </w:rPr>
      </w:pPr>
    </w:p>
    <w:p w14:paraId="6F19C9E5" w14:textId="77777777" w:rsidR="0068381B" w:rsidRPr="00161692" w:rsidRDefault="0068381B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07208B1C" w14:textId="77777777" w:rsidR="005024D1" w:rsidRPr="00161692" w:rsidRDefault="005024D1" w:rsidP="001104DD">
      <w:pPr>
        <w:rPr>
          <w:rFonts w:asciiTheme="minorBidi" w:hAnsiTheme="minorBidi"/>
          <w:color w:val="000000" w:themeColor="text1"/>
          <w:sz w:val="20"/>
          <w:szCs w:val="20"/>
          <w:rtl/>
        </w:rPr>
      </w:pPr>
    </w:p>
    <w:p w14:paraId="5B5C7AF5" w14:textId="54769704" w:rsidR="00CD7C38" w:rsidRPr="00161692" w:rsidRDefault="00CD7C38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648C6585" w14:textId="52190170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2458FD21" w14:textId="2758A8BF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0F4E7504" w14:textId="4BCCCC13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0ABDCC92" w14:textId="4E50EDA9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11BA5BAB" w14:textId="174E69DA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363F7D4E" w14:textId="27C57032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5C6DEBD4" w14:textId="41BB7611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4FAD33C1" w14:textId="35CBEF93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6BB2A9E6" w14:textId="6D897BEC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4E63F40F" w14:textId="34D14495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5B40C87E" w14:textId="34A735A8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0DC24ACC" w14:textId="6C99FF0F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6ADAD6A9" w14:textId="715C0E1B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73960B88" w14:textId="52456D7D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4C862E66" w14:textId="66D31062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4A287431" w14:textId="151BDAB6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68A22CB7" w14:textId="013DD7C1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3C8AA888" w14:textId="14A3C56C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69D96A31" w14:textId="305C510C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609E18BE" w14:textId="28AE17C3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39D24E36" w14:textId="77777777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7D2DE24C" w14:textId="77777777" w:rsidR="00161692" w:rsidRPr="00161692" w:rsidRDefault="00161692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64AD9CBC" w14:textId="77777777" w:rsidR="001104DD" w:rsidRPr="00161692" w:rsidRDefault="001104DD" w:rsidP="001104DD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7362BC06" w14:textId="52BA404F" w:rsidR="001104DD" w:rsidRPr="00161692" w:rsidRDefault="001104DD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55F1C3C7" w14:textId="4E41FCC0" w:rsidR="00C60C9B" w:rsidRPr="00161692" w:rsidRDefault="00161692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  <w:r w:rsidRPr="00161692"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0B47ADE1" wp14:editId="52957458">
                <wp:simplePos x="0" y="0"/>
                <wp:positionH relativeFrom="margin">
                  <wp:posOffset>16625</wp:posOffset>
                </wp:positionH>
                <wp:positionV relativeFrom="paragraph">
                  <wp:posOffset>14837</wp:posOffset>
                </wp:positionV>
                <wp:extent cx="6084917" cy="2194560"/>
                <wp:effectExtent l="0" t="0" r="0" b="0"/>
                <wp:wrapNone/>
                <wp:docPr id="263" name="Group 2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4917" cy="2194560"/>
                          <a:chOff x="206558" y="35170"/>
                          <a:chExt cx="4978554" cy="1880365"/>
                        </a:xfrm>
                      </wpg:grpSpPr>
                      <wpg:grpSp>
                        <wpg:cNvPr id="264" name="Group 264"/>
                        <wpg:cNvGrpSpPr/>
                        <wpg:grpSpPr>
                          <a:xfrm>
                            <a:off x="206558" y="35170"/>
                            <a:ext cx="4978554" cy="1880365"/>
                            <a:chOff x="206558" y="35170"/>
                            <a:chExt cx="4978554" cy="1880365"/>
                          </a:xfrm>
                        </wpg:grpSpPr>
                        <wpg:grpSp>
                          <wpg:cNvPr id="273" name="Group 273"/>
                          <wpg:cNvGrpSpPr/>
                          <wpg:grpSpPr>
                            <a:xfrm>
                              <a:off x="206558" y="35170"/>
                              <a:ext cx="4978554" cy="1880365"/>
                              <a:chOff x="-12" y="1"/>
                              <a:chExt cx="4978554" cy="1880365"/>
                            </a:xfrm>
                          </wpg:grpSpPr>
                          <pic:pic xmlns:pic="http://schemas.openxmlformats.org/drawingml/2006/picture">
                            <pic:nvPicPr>
                              <pic:cNvPr id="275" name="Picture 275" descr="Chart, histogram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1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4624" t="9646" r="11248" b="3303"/>
                              <a:stretch/>
                            </pic:blipFill>
                            <pic:spPr bwMode="auto">
                              <a:xfrm>
                                <a:off x="-12" y="1"/>
                                <a:ext cx="2329443" cy="1843938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81" name="Picture 281" descr="Chart, line chart, histogram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12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4673" t="9543" r="11289" b="3154"/>
                              <a:stretch/>
                            </pic:blipFill>
                            <pic:spPr bwMode="auto">
                              <a:xfrm>
                                <a:off x="2646690" y="27131"/>
                                <a:ext cx="2331852" cy="1853235"/>
                              </a:xfrm>
                              <a:prstGeom prst="rect">
                                <a:avLst/>
                              </a:prstGeom>
                              <a:ln>
                                <a:noFill/>
                              </a:ln>
                              <a:extLst>
                                <a:ext uri="{53640926-AAD7-44D8-BBD7-CCE9431645EC}">
                                  <a14:shadowObscured xmlns:a14="http://schemas.microsoft.com/office/drawing/2010/main"/>
                                </a:ext>
                              </a:extLst>
                            </pic:spPr>
                          </pic:pic>
                          <pic:pic xmlns:pic="http://schemas.openxmlformats.org/drawingml/2006/picture">
                            <pic:nvPicPr>
                              <pic:cNvPr id="282" name="Picture 4" descr="Chart, histogram&#10;&#10;Description automatically generated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3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9898" t="11111" r="79041" b="77769"/>
                              <a:stretch>
                                <a:fillRect/>
                              </a:stretch>
                            </pic:blipFill>
                            <pic:spPr bwMode="auto">
                              <a:xfrm>
                                <a:off x="1733580" y="457719"/>
                                <a:ext cx="463521" cy="360054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pic:spPr>
                          </pic:pic>
                        </wpg:grpSp>
                        <wps:wsp>
                          <wps:cNvPr id="28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059387" y="46011"/>
                              <a:ext cx="737691" cy="2774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0CD6499" w14:textId="77777777" w:rsidR="00C60C9B" w:rsidRPr="00526D39" w:rsidRDefault="00C60C9B" w:rsidP="00C60C9B">
                                <w:pPr>
                                  <w:rPr>
                                    <w:b/>
                                    <w:bCs/>
                                  </w:rPr>
                                </w:pPr>
                                <w:r w:rsidRPr="00526D39">
                                  <w:rPr>
                                    <w:b/>
                                    <w:bCs/>
                                  </w:rPr>
                                  <w:t>(a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28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209543" y="105508"/>
                            <a:ext cx="479425" cy="4070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298EF96" w14:textId="77777777" w:rsidR="00C60C9B" w:rsidRPr="0084221B" w:rsidRDefault="00C60C9B" w:rsidP="00C60C9B">
                              <w:pP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22"/>
                                  <w:szCs w:val="22"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47ADE1" id="Group 263" o:spid="_x0000_s1026" style="position:absolute;left:0;text-align:left;margin-left:1.3pt;margin-top:1.15pt;width:479.15pt;height:172.8pt;z-index:251666432;mso-position-horizontal-relative:margin;mso-width-relative:margin;mso-height-relative:margin" coordorigin="2065,351" coordsize="49785,18803" o:gfxdata="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FdpbmRvd3MgUGhvdG8gRWRpdG9yIDEwLjAu&#10;MTAwMTEuMTYzODQAV2luZG93cyBQaG90byBFZGl0b3IgMTAuMC4xMDAxMS4xNjM4NAAyMDIxOjEy&#10;OjI5IDE2OjE4OjU3AAAGkAMAAgAAABQAABEckAQAAgAAABQAABEwkpEAAgAAAAMwMAAAkpIAAgAA&#10;AAMwMAAAoAEAAwAAAAEAAQAA6hwABwAACAwAAAkQAAAAABzqAAAAC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">
                <v:group id="Group 264" o:spid="_x0000_s1027" style="position:absolute;left:2065;top:351;width:49786;height:18804" coordorigin="2065,351" coordsize="49785,188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">
                  <v:group id="Group 273" o:spid="_x0000_s1028" style="position:absolute;left:2065;top:351;width:49786;height:18804" coordorigin="" coordsize="49785,188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RYq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5TeHvTDgCcv0LAAD//wMAUEsBAi0AFAAGAAgAAAAhANvh9svuAAAAhQEAABMAAAAAAAAA&#10;AAAAAAAAAAAAAFtDb250ZW50X1R5cGVzXS54bWxQSwECLQAUAAYACAAAACEAWvQsW78AAAAVAQAA&#10;CwAAAAAAAAAAAAAAAAAfAQAAX3JlbHMvLnJlbHNQSwECLQAUAAYACAAAACEAODUWKsYAAADcAAAA&#10;DwAAAAAAAAAAAAAAAAAHAgAAZHJzL2Rvd25yZXYueG1sUEsFBgAAAAADAAMAtwAAAPoCAAAAAA=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Picture 275" o:spid="_x0000_s1029" type="#_x0000_t75" alt="Chart, histogram&#10;&#10;Description automatically generated" style="position:absolute;width:23294;height:1843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">
                      <v:imagedata r:id="rId14" o:title="Chart, histogram&#10;&#10;Description automatically generated" croptop="6322f" cropbottom="2165f" cropleft="3030f" cropright="7371f"/>
                      <v:path arrowok="t"/>
                    </v:shape>
                    <v:shape id="Picture 281" o:spid="_x0000_s1030" type="#_x0000_t75" alt="Chart, line chart, histogram&#10;&#10;Description automatically generated" style="position:absolute;left:26466;top:271;width:23319;height:185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">
                      <v:imagedata r:id="rId15" o:title="Chart, line chart, histogram&#10;&#10;Description automatically generated" croptop="6254f" cropbottom="2067f" cropleft="3062f" cropright="7398f"/>
                      <v:path arrowok="t"/>
                    </v:shape>
                    <v:shape id="Picture 4" o:spid="_x0000_s1031" type="#_x0000_t75" alt="Chart, histogram&#10;&#10;Description automatically generated" style="position:absolute;left:17335;top:4577;width:4636;height:36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">
                      <v:imagedata r:id="rId16" o:title="Chart, histogram&#10;&#10;Description automatically generated" croptop="7282f" cropbottom="50967f" cropleft="6487f" cropright="51800f"/>
                      <v:path arrowok="t"/>
                    </v:shape>
                  </v:group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32" type="#_x0000_t202" style="position:absolute;left:20593;top:460;width:7377;height:27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" filled="f" stroked="f">
                    <v:textbox>
                      <w:txbxContent>
                        <w:p w14:paraId="00CD6499" w14:textId="77777777" w:rsidR="00C60C9B" w:rsidRPr="00526D39" w:rsidRDefault="00C60C9B" w:rsidP="00C60C9B">
                          <w:pPr>
                            <w:rPr>
                              <w:b/>
                              <w:bCs/>
                            </w:rPr>
                          </w:pPr>
                          <w:r w:rsidRPr="00526D39">
                            <w:rPr>
                              <w:b/>
                              <w:bCs/>
                            </w:rPr>
                            <w:t>(a)</w:t>
                          </w:r>
                        </w:p>
                      </w:txbxContent>
                    </v:textbox>
                  </v:shape>
                </v:group>
                <v:shape id="Text Box 2" o:spid="_x0000_s1033" type="#_x0000_t202" style="position:absolute;left:32095;top:1055;width:4794;height:40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" filled="f" stroked="f">
                  <v:textbox>
                    <w:txbxContent>
                      <w:p w14:paraId="6298EF96" w14:textId="77777777" w:rsidR="00C60C9B" w:rsidRPr="0084221B" w:rsidRDefault="00C60C9B" w:rsidP="00C60C9B">
                        <w:pPr>
                          <w:rPr>
                            <w:b/>
                            <w:bCs/>
                            <w:sz w:val="22"/>
                            <w:szCs w:val="22"/>
                          </w:rPr>
                        </w:pPr>
                        <w:r>
                          <w:rPr>
                            <w:b/>
                            <w:bCs/>
                            <w:sz w:val="22"/>
                            <w:szCs w:val="22"/>
                          </w:rPr>
                          <w:t>(b)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55AB1CD" w14:textId="46383701" w:rsidR="00C60C9B" w:rsidRPr="00161692" w:rsidRDefault="00C60C9B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75A2ECAA" w14:textId="4639337B" w:rsidR="00C60C9B" w:rsidRPr="00161692" w:rsidRDefault="00C60C9B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1B78CB8E" w14:textId="11A4C07A" w:rsidR="00C60C9B" w:rsidRPr="00161692" w:rsidRDefault="00C60C9B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7878C469" w14:textId="104239F3" w:rsidR="00C60C9B" w:rsidRPr="00161692" w:rsidRDefault="00C60C9B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57B5CE8E" w14:textId="0C970A11" w:rsidR="00C60C9B" w:rsidRPr="00161692" w:rsidRDefault="00C60C9B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1969E5C6" w14:textId="4F205FE0" w:rsidR="00C60C9B" w:rsidRPr="00161692" w:rsidRDefault="00C60C9B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280AF569" w14:textId="229C868F" w:rsidR="00C60C9B" w:rsidRPr="00161692" w:rsidRDefault="00C60C9B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69E2F1E4" w14:textId="3C68BF96" w:rsidR="00C60C9B" w:rsidRPr="00161692" w:rsidRDefault="00C60C9B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64359594" w14:textId="77777777" w:rsidR="00CD7C38" w:rsidRPr="00161692" w:rsidRDefault="00CD7C38" w:rsidP="00B85ACC">
      <w:pPr>
        <w:autoSpaceDE w:val="0"/>
        <w:autoSpaceDN w:val="0"/>
        <w:adjustRightInd w:val="0"/>
        <w:spacing w:before="120" w:after="120" w:line="360" w:lineRule="auto"/>
        <w:jc w:val="both"/>
        <w:rPr>
          <w:rFonts w:asciiTheme="minorBidi" w:hAnsiTheme="minorBidi"/>
          <w:b/>
          <w:bCs/>
          <w:color w:val="000000" w:themeColor="text1"/>
          <w:sz w:val="20"/>
          <w:szCs w:val="20"/>
          <w:rtl/>
        </w:rPr>
      </w:pPr>
    </w:p>
    <w:p w14:paraId="01C71383" w14:textId="77777777" w:rsidR="005024D1" w:rsidRPr="00161692" w:rsidRDefault="005024D1" w:rsidP="00B85ACC">
      <w:pPr>
        <w:autoSpaceDE w:val="0"/>
        <w:autoSpaceDN w:val="0"/>
        <w:adjustRightInd w:val="0"/>
        <w:spacing w:before="120" w:after="120" w:line="360" w:lineRule="auto"/>
        <w:jc w:val="both"/>
        <w:rPr>
          <w:rFonts w:asciiTheme="minorBidi" w:hAnsiTheme="minorBidi"/>
          <w:b/>
          <w:bCs/>
          <w:color w:val="000000" w:themeColor="text1"/>
          <w:sz w:val="20"/>
          <w:szCs w:val="20"/>
        </w:rPr>
      </w:pPr>
    </w:p>
    <w:p w14:paraId="1E66E457" w14:textId="29229A90" w:rsidR="00C60C9B" w:rsidRPr="00161692" w:rsidRDefault="00161692" w:rsidP="00B85ACC">
      <w:pPr>
        <w:autoSpaceDE w:val="0"/>
        <w:autoSpaceDN w:val="0"/>
        <w:adjustRightInd w:val="0"/>
        <w:spacing w:before="120" w:after="120"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rtl/>
        </w:rPr>
      </w:pPr>
      <w:r w:rsidRPr="00161692">
        <w:rPr>
          <w:rFonts w:asciiTheme="minorBidi" w:hAnsiTheme="minorBidi"/>
          <w:b/>
          <w:bCs/>
          <w:color w:val="000000" w:themeColor="text1"/>
          <w:sz w:val="20"/>
          <w:szCs w:val="20"/>
        </w:rPr>
        <w:t>Fig. S2</w:t>
      </w:r>
      <w:r w:rsidR="00C60C9B" w:rsidRPr="00161692">
        <w:rPr>
          <w:rFonts w:asciiTheme="minorBidi" w:hAnsiTheme="minorBidi"/>
          <w:color w:val="000000" w:themeColor="text1"/>
          <w:sz w:val="20"/>
          <w:szCs w:val="20"/>
        </w:rPr>
        <w:t xml:space="preserve"> Steady-state absorption (a) and fluorescence (b) of TAIPDI in different solvents (H</w:t>
      </w:r>
      <w:r w:rsidR="00C60C9B" w:rsidRPr="00161692">
        <w:rPr>
          <w:rFonts w:asciiTheme="minorBidi" w:hAnsiTheme="minorBidi"/>
          <w:color w:val="000000" w:themeColor="text1"/>
          <w:sz w:val="20"/>
          <w:szCs w:val="20"/>
          <w:vertAlign w:val="subscript"/>
        </w:rPr>
        <w:t>2</w:t>
      </w:r>
      <w:r w:rsidR="00B85ACC" w:rsidRPr="00161692">
        <w:rPr>
          <w:rFonts w:asciiTheme="minorBidi" w:hAnsiTheme="minorBidi"/>
          <w:color w:val="000000" w:themeColor="text1"/>
          <w:sz w:val="20"/>
          <w:szCs w:val="20"/>
        </w:rPr>
        <w:t>O, MeOH, DMF, and acetone)</w:t>
      </w:r>
      <w:r w:rsidR="00C60C9B" w:rsidRPr="00161692">
        <w:rPr>
          <w:rFonts w:asciiTheme="minorBidi" w:hAnsiTheme="minorBidi"/>
          <w:noProof/>
          <w:color w:val="000000" w:themeColor="text1"/>
          <w:sz w:val="20"/>
          <w:szCs w:val="20"/>
        </w:rPr>
        <w:t xml:space="preserve">. </w:t>
      </w:r>
    </w:p>
    <w:p w14:paraId="198AC485" w14:textId="734F84E0" w:rsidR="00C60C9B" w:rsidRPr="00161692" w:rsidRDefault="00C60C9B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4CA97398" w14:textId="46327BCB" w:rsidR="00C60C9B" w:rsidRPr="00161692" w:rsidRDefault="00C60C9B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19C3F8C9" w14:textId="4D0C8C8A" w:rsidR="00801D86" w:rsidRPr="00161692" w:rsidRDefault="00801D86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757876DA" w14:textId="0FAADAAF" w:rsidR="00801D86" w:rsidRPr="00161692" w:rsidRDefault="00801D86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28942BDD" w14:textId="6A3BB18E" w:rsidR="00801D86" w:rsidRPr="00161692" w:rsidRDefault="00801D86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0F179338" w14:textId="56555E41" w:rsidR="00C4062C" w:rsidRPr="00161692" w:rsidRDefault="00C4062C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240DD847" w14:textId="2A4588DB" w:rsidR="00C4062C" w:rsidRPr="00161692" w:rsidRDefault="00C4062C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489FF98C" w14:textId="592DDC94" w:rsidR="00C4062C" w:rsidRPr="00161692" w:rsidRDefault="00C4062C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4F740EA7" w14:textId="6F4FC549" w:rsidR="00C4062C" w:rsidRPr="00161692" w:rsidRDefault="00C4062C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62506C84" w14:textId="3164C63A" w:rsidR="00C4062C" w:rsidRPr="00161692" w:rsidRDefault="00C4062C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02156AAD" w14:textId="7FCAE728" w:rsidR="00C4062C" w:rsidRPr="00161692" w:rsidRDefault="00C4062C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2612F4FA" w14:textId="1B93C25F" w:rsidR="00C4062C" w:rsidRPr="00161692" w:rsidRDefault="00C4062C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0E946B57" w14:textId="7807396C" w:rsidR="00C4062C" w:rsidRPr="00161692" w:rsidRDefault="00C4062C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4832E410" w14:textId="08B7B1B5" w:rsidR="00C4062C" w:rsidRPr="00161692" w:rsidRDefault="00C4062C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0A291645" w14:textId="756BB95F" w:rsidR="00C4062C" w:rsidRDefault="00C4062C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40B362A7" w14:textId="1E528038" w:rsidR="00161692" w:rsidRDefault="00161692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5E0DB6FD" w14:textId="5FA4E73D" w:rsidR="00161692" w:rsidRDefault="00161692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54480AB7" w14:textId="77777777" w:rsidR="00161692" w:rsidRPr="00161692" w:rsidRDefault="00161692" w:rsidP="001104DD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580A1E58" w14:textId="1F1C99AA" w:rsidR="00161692" w:rsidRPr="00161692" w:rsidRDefault="00161692" w:rsidP="00161692">
      <w:pPr>
        <w:spacing w:before="120" w:after="120" w:line="360" w:lineRule="auto"/>
        <w:jc w:val="both"/>
        <w:rPr>
          <w:rFonts w:asciiTheme="minorBidi" w:hAnsiTheme="minorBidi"/>
          <w:b/>
          <w:bCs/>
          <w:color w:val="000000" w:themeColor="text1"/>
          <w:sz w:val="20"/>
          <w:szCs w:val="20"/>
        </w:rPr>
      </w:pPr>
      <w:r w:rsidRPr="00161692"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34124D30" wp14:editId="3D2804CD">
            <wp:extent cx="5506085" cy="4129405"/>
            <wp:effectExtent l="0" t="0" r="0" b="4445"/>
            <wp:docPr id="7" name="Picture 7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Diagram&#10;&#10;Description automatically generated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6085" cy="412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AF6C7" w14:textId="77777777" w:rsidR="00161692" w:rsidRPr="00161692" w:rsidRDefault="00161692" w:rsidP="00161692">
      <w:pPr>
        <w:spacing w:before="120" w:after="120" w:line="360" w:lineRule="auto"/>
        <w:jc w:val="both"/>
        <w:rPr>
          <w:rFonts w:asciiTheme="minorBidi" w:hAnsiTheme="minorBidi"/>
          <w:color w:val="000000" w:themeColor="text1"/>
          <w:sz w:val="20"/>
          <w:szCs w:val="20"/>
          <w:lang w:bidi="ar-EG"/>
        </w:rPr>
      </w:pPr>
      <w:r w:rsidRPr="00161692">
        <w:rPr>
          <w:rFonts w:asciiTheme="minorBidi" w:hAnsiTheme="minorBidi"/>
          <w:b/>
          <w:bCs/>
          <w:color w:val="000000" w:themeColor="text1"/>
          <w:sz w:val="20"/>
          <w:szCs w:val="20"/>
        </w:rPr>
        <w:t xml:space="preserve">Fig. S3 </w:t>
      </w:r>
      <w:r w:rsidRPr="00161692">
        <w:rPr>
          <w:rFonts w:asciiTheme="minorBidi" w:hAnsiTheme="minorBidi"/>
          <w:color w:val="000000" w:themeColor="text1"/>
          <w:sz w:val="20"/>
          <w:szCs w:val="20"/>
          <w:lang w:bidi="ar-EG"/>
        </w:rPr>
        <w:t>Graphical representation of the proposed mechanism of the fluorescence behavior upon adding different concentrations of SDS to TAIPDI.</w:t>
      </w:r>
    </w:p>
    <w:p w14:paraId="4C19FDD8" w14:textId="77777777" w:rsidR="00161692" w:rsidRPr="00161692" w:rsidRDefault="00161692" w:rsidP="00161692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1C2C213C" w14:textId="77777777" w:rsidR="00161692" w:rsidRPr="00161692" w:rsidRDefault="00161692" w:rsidP="00161692">
      <w:pPr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6403C580" w14:textId="77777777" w:rsidR="00161692" w:rsidRPr="00161692" w:rsidRDefault="00161692" w:rsidP="00161692">
      <w:pPr>
        <w:spacing w:before="120" w:after="120" w:line="276" w:lineRule="auto"/>
        <w:jc w:val="both"/>
        <w:rPr>
          <w:rFonts w:asciiTheme="minorBidi" w:hAnsiTheme="minorBidi"/>
          <w:color w:val="000000" w:themeColor="text1"/>
          <w:sz w:val="20"/>
          <w:szCs w:val="20"/>
          <w:lang w:bidi="ar-EG"/>
        </w:rPr>
      </w:pPr>
    </w:p>
    <w:p w14:paraId="7FBC9D02" w14:textId="77777777" w:rsidR="00161692" w:rsidRPr="00161692" w:rsidRDefault="00161692" w:rsidP="00161692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01E049F2" w14:textId="77777777" w:rsidR="00161692" w:rsidRPr="00161692" w:rsidRDefault="00161692" w:rsidP="00161692">
      <w:pPr>
        <w:jc w:val="center"/>
        <w:rPr>
          <w:rFonts w:asciiTheme="minorBidi" w:hAnsiTheme="minorBidi"/>
          <w:color w:val="000000" w:themeColor="text1"/>
          <w:sz w:val="20"/>
          <w:szCs w:val="20"/>
        </w:rPr>
      </w:pPr>
    </w:p>
    <w:p w14:paraId="148171E7" w14:textId="77777777" w:rsidR="00161692" w:rsidRPr="00161692" w:rsidRDefault="00161692" w:rsidP="00161692">
      <w:pPr>
        <w:jc w:val="center"/>
        <w:rPr>
          <w:rFonts w:asciiTheme="minorBidi" w:hAnsiTheme="minorBidi"/>
          <w:color w:val="000000" w:themeColor="text1"/>
          <w:sz w:val="20"/>
          <w:szCs w:val="20"/>
        </w:rPr>
      </w:pPr>
    </w:p>
    <w:p w14:paraId="44FB6C1C" w14:textId="77777777" w:rsidR="00161692" w:rsidRPr="00161692" w:rsidRDefault="00161692" w:rsidP="00161692">
      <w:pPr>
        <w:autoSpaceDE w:val="0"/>
        <w:autoSpaceDN w:val="0"/>
        <w:adjustRightInd w:val="0"/>
        <w:spacing w:line="340" w:lineRule="exact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7C6F39B2" w14:textId="77777777" w:rsidR="00161692" w:rsidRPr="00161692" w:rsidRDefault="00161692" w:rsidP="00161692">
      <w:pPr>
        <w:autoSpaceDE w:val="0"/>
        <w:autoSpaceDN w:val="0"/>
        <w:adjustRightInd w:val="0"/>
        <w:spacing w:line="340" w:lineRule="exact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52056576" w14:textId="77777777" w:rsidR="00161692" w:rsidRPr="00161692" w:rsidRDefault="00161692" w:rsidP="00161692">
      <w:pPr>
        <w:autoSpaceDE w:val="0"/>
        <w:autoSpaceDN w:val="0"/>
        <w:adjustRightInd w:val="0"/>
        <w:spacing w:line="340" w:lineRule="exact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1FCC9E69" w14:textId="77777777" w:rsidR="00161692" w:rsidRPr="00161692" w:rsidRDefault="00161692" w:rsidP="00161692">
      <w:pPr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07E5EA61" w14:textId="77777777" w:rsidR="00161692" w:rsidRPr="00161692" w:rsidRDefault="00161692" w:rsidP="00161692">
      <w:pPr>
        <w:spacing w:before="120" w:after="120" w:line="276" w:lineRule="auto"/>
        <w:jc w:val="both"/>
        <w:rPr>
          <w:rFonts w:asciiTheme="minorBidi" w:hAnsiTheme="minorBidi"/>
          <w:color w:val="000000" w:themeColor="text1"/>
          <w:sz w:val="20"/>
          <w:szCs w:val="20"/>
          <w:lang w:bidi="ar-EG"/>
        </w:rPr>
      </w:pPr>
    </w:p>
    <w:p w14:paraId="1A5D429D" w14:textId="77777777" w:rsidR="00161692" w:rsidRPr="00161692" w:rsidRDefault="00161692" w:rsidP="00161692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06D13D6E" w14:textId="77777777" w:rsidR="00161692" w:rsidRPr="00161692" w:rsidRDefault="00161692" w:rsidP="00161692">
      <w:pPr>
        <w:jc w:val="center"/>
        <w:rPr>
          <w:rFonts w:asciiTheme="minorBidi" w:hAnsiTheme="minorBidi"/>
          <w:color w:val="000000" w:themeColor="text1"/>
          <w:sz w:val="20"/>
          <w:szCs w:val="20"/>
        </w:rPr>
      </w:pPr>
    </w:p>
    <w:p w14:paraId="242E67E0" w14:textId="77777777" w:rsidR="00161692" w:rsidRPr="00161692" w:rsidRDefault="00161692" w:rsidP="00161692">
      <w:pPr>
        <w:jc w:val="center"/>
        <w:rPr>
          <w:rFonts w:asciiTheme="minorBidi" w:hAnsiTheme="minorBidi"/>
          <w:color w:val="000000" w:themeColor="text1"/>
          <w:sz w:val="20"/>
          <w:szCs w:val="20"/>
        </w:rPr>
      </w:pPr>
    </w:p>
    <w:p w14:paraId="2353B7B8" w14:textId="77777777" w:rsidR="00161692" w:rsidRPr="00161692" w:rsidRDefault="00161692" w:rsidP="00161692">
      <w:pPr>
        <w:autoSpaceDE w:val="0"/>
        <w:autoSpaceDN w:val="0"/>
        <w:adjustRightInd w:val="0"/>
        <w:spacing w:line="340" w:lineRule="exact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5DBBE249" w14:textId="77777777" w:rsidR="00161692" w:rsidRPr="00161692" w:rsidRDefault="00161692" w:rsidP="00161692">
      <w:pPr>
        <w:autoSpaceDE w:val="0"/>
        <w:autoSpaceDN w:val="0"/>
        <w:adjustRightInd w:val="0"/>
        <w:spacing w:line="340" w:lineRule="exact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0BE4FF90" w14:textId="77777777" w:rsidR="00161692" w:rsidRPr="00161692" w:rsidRDefault="00161692" w:rsidP="00161692">
      <w:pPr>
        <w:autoSpaceDE w:val="0"/>
        <w:autoSpaceDN w:val="0"/>
        <w:adjustRightInd w:val="0"/>
        <w:spacing w:line="340" w:lineRule="exact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3B8A4405" w14:textId="41DBC35C" w:rsidR="005D4B6A" w:rsidRPr="00161692" w:rsidRDefault="005D4B6A" w:rsidP="005D4B6A">
      <w:pPr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1734C19F" w14:textId="77777777" w:rsidR="00161692" w:rsidRPr="00161692" w:rsidRDefault="00161692" w:rsidP="00161692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  <w:r w:rsidRPr="00161692"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  <w:drawing>
          <wp:inline distT="0" distB="0" distL="0" distR="0" wp14:anchorId="2B419D43" wp14:editId="103287D8">
            <wp:extent cx="4365948" cy="332509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330" cy="332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F4A1D7" w14:textId="77777777" w:rsidR="00161692" w:rsidRPr="00161692" w:rsidRDefault="00161692" w:rsidP="00161692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0CF18DF9" w14:textId="77777777" w:rsidR="00161692" w:rsidRPr="00161692" w:rsidRDefault="00161692" w:rsidP="00161692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29E04D45" w14:textId="7F76B4B7" w:rsidR="00161692" w:rsidRPr="00161692" w:rsidRDefault="00161692" w:rsidP="00161692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  <w:r w:rsidRPr="00161692"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  <w:t>Fig. S4</w:t>
      </w:r>
      <w:r w:rsidRPr="00161692"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  <w:t xml:space="preserve"> Plot of the absorbance change at 501 nm vs the ratio of [BSSBP]/[TAIPDI].</w:t>
      </w:r>
    </w:p>
    <w:p w14:paraId="1D01124E" w14:textId="77777777" w:rsidR="00161692" w:rsidRPr="00161692" w:rsidRDefault="00161692" w:rsidP="00161692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4D2803B1" w14:textId="77777777" w:rsidR="00161692" w:rsidRPr="00161692" w:rsidRDefault="00161692" w:rsidP="00161692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13227079" w14:textId="77777777" w:rsidR="00161692" w:rsidRPr="00161692" w:rsidRDefault="00161692" w:rsidP="00161692">
      <w:pPr>
        <w:autoSpaceDE w:val="0"/>
        <w:autoSpaceDN w:val="0"/>
        <w:adjustRightInd w:val="0"/>
        <w:spacing w:line="360" w:lineRule="auto"/>
        <w:jc w:val="center"/>
        <w:rPr>
          <w:rFonts w:asciiTheme="minorBidi" w:hAnsiTheme="minorBidi"/>
          <w:b/>
          <w:bCs/>
          <w:noProof/>
          <w:color w:val="000000" w:themeColor="text1"/>
          <w:sz w:val="20"/>
          <w:szCs w:val="20"/>
        </w:rPr>
      </w:pPr>
    </w:p>
    <w:p w14:paraId="26E2808F" w14:textId="77777777" w:rsidR="00161692" w:rsidRPr="00161692" w:rsidRDefault="00161692" w:rsidP="005D4B6A">
      <w:pPr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4260554C" w14:textId="77777777" w:rsidR="005D4B6A" w:rsidRPr="00161692" w:rsidRDefault="005D4B6A" w:rsidP="005D4B6A">
      <w:pPr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1A9BF7E7" w14:textId="77777777" w:rsidR="00F50D98" w:rsidRPr="00161692" w:rsidRDefault="00F50D98" w:rsidP="00F50D98">
      <w:pPr>
        <w:autoSpaceDE w:val="0"/>
        <w:autoSpaceDN w:val="0"/>
        <w:adjustRightInd w:val="0"/>
        <w:spacing w:line="340" w:lineRule="exact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  <w:r w:rsidRPr="00161692"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  <w:lastRenderedPageBreak/>
        <w:drawing>
          <wp:anchor distT="0" distB="0" distL="114300" distR="114300" simplePos="0" relativeHeight="251657217" behindDoc="1" locked="0" layoutInCell="1" allowOverlap="1" wp14:anchorId="2E96A3AA" wp14:editId="33CB996A">
            <wp:simplePos x="0" y="0"/>
            <wp:positionH relativeFrom="margin">
              <wp:posOffset>1332212</wp:posOffset>
            </wp:positionH>
            <wp:positionV relativeFrom="paragraph">
              <wp:posOffset>2713355</wp:posOffset>
            </wp:positionV>
            <wp:extent cx="3195955" cy="2073275"/>
            <wp:effectExtent l="0" t="0" r="4445" b="3175"/>
            <wp:wrapTopAndBottom/>
            <wp:docPr id="42" name="Picture 42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, histo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57" t="8495" r="9801"/>
                    <a:stretch/>
                  </pic:blipFill>
                  <pic:spPr bwMode="auto">
                    <a:xfrm>
                      <a:off x="0" y="0"/>
                      <a:ext cx="3195955" cy="2073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61692"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  <w:drawing>
          <wp:anchor distT="0" distB="0" distL="114300" distR="114300" simplePos="0" relativeHeight="251657218" behindDoc="0" locked="0" layoutInCell="1" allowOverlap="1" wp14:anchorId="0F0A8C40" wp14:editId="24C93ACC">
            <wp:simplePos x="0" y="0"/>
            <wp:positionH relativeFrom="column">
              <wp:posOffset>1094105</wp:posOffset>
            </wp:positionH>
            <wp:positionV relativeFrom="paragraph">
              <wp:posOffset>240665</wp:posOffset>
            </wp:positionV>
            <wp:extent cx="3417570" cy="2343785"/>
            <wp:effectExtent l="0" t="0" r="0" b="0"/>
            <wp:wrapTopAndBottom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5283" t="6725" r="4645" b="5839"/>
                    <a:stretch/>
                  </pic:blipFill>
                  <pic:spPr bwMode="auto">
                    <a:xfrm>
                      <a:off x="0" y="0"/>
                      <a:ext cx="3417570" cy="2343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161692"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  <w:t xml:space="preserve">     </w:t>
      </w:r>
    </w:p>
    <w:p w14:paraId="6C821F33" w14:textId="77777777" w:rsidR="00F50D98" w:rsidRPr="00161692" w:rsidRDefault="00F50D98" w:rsidP="00F50D98">
      <w:pPr>
        <w:autoSpaceDE w:val="0"/>
        <w:autoSpaceDN w:val="0"/>
        <w:adjustRightInd w:val="0"/>
        <w:spacing w:line="340" w:lineRule="exact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56F3CFE7" w14:textId="77777777" w:rsidR="00F50D98" w:rsidRPr="00161692" w:rsidRDefault="00F50D98" w:rsidP="00F50D98">
      <w:pPr>
        <w:autoSpaceDE w:val="0"/>
        <w:autoSpaceDN w:val="0"/>
        <w:adjustRightInd w:val="0"/>
        <w:spacing w:line="340" w:lineRule="exact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627BABCE" w14:textId="6EE85960" w:rsidR="00F50D98" w:rsidRPr="00161692" w:rsidRDefault="00F50D98" w:rsidP="00F50D98">
      <w:pPr>
        <w:autoSpaceDE w:val="0"/>
        <w:autoSpaceDN w:val="0"/>
        <w:adjustRightInd w:val="0"/>
        <w:spacing w:line="340" w:lineRule="exact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62B9B9CD" w14:textId="77777777" w:rsidR="00EB6190" w:rsidRPr="00161692" w:rsidRDefault="00EB6190" w:rsidP="00F50D98">
      <w:pPr>
        <w:autoSpaceDE w:val="0"/>
        <w:autoSpaceDN w:val="0"/>
        <w:adjustRightInd w:val="0"/>
        <w:spacing w:line="340" w:lineRule="exact"/>
        <w:jc w:val="both"/>
        <w:rPr>
          <w:rFonts w:asciiTheme="minorBidi" w:hAnsiTheme="minorBidi"/>
          <w:b/>
          <w:bCs/>
          <w:i/>
          <w:iCs/>
          <w:noProof/>
          <w:color w:val="000000" w:themeColor="text1"/>
          <w:sz w:val="20"/>
          <w:szCs w:val="20"/>
        </w:rPr>
      </w:pPr>
    </w:p>
    <w:p w14:paraId="3D7AE457" w14:textId="352DF547" w:rsidR="00F50D98" w:rsidRPr="00161692" w:rsidRDefault="00F50D98" w:rsidP="00F50D98">
      <w:pPr>
        <w:autoSpaceDE w:val="0"/>
        <w:autoSpaceDN w:val="0"/>
        <w:adjustRightInd w:val="0"/>
        <w:spacing w:after="120" w:line="360" w:lineRule="auto"/>
        <w:rPr>
          <w:rFonts w:asciiTheme="minorBidi" w:hAnsiTheme="minorBidi"/>
          <w:color w:val="000000" w:themeColor="text1"/>
          <w:sz w:val="20"/>
          <w:szCs w:val="20"/>
        </w:rPr>
      </w:pPr>
      <w:r w:rsidRPr="00161692">
        <w:rPr>
          <w:rFonts w:asciiTheme="minorBidi" w:hAnsiTheme="minorBidi"/>
          <w:b/>
          <w:bCs/>
          <w:color w:val="000000" w:themeColor="text1"/>
          <w:sz w:val="20"/>
          <w:szCs w:val="20"/>
        </w:rPr>
        <w:t>Fig. S</w:t>
      </w:r>
      <w:r w:rsidR="00161692">
        <w:rPr>
          <w:rFonts w:asciiTheme="minorBidi" w:hAnsiTheme="minorBidi"/>
          <w:b/>
          <w:bCs/>
          <w:color w:val="000000" w:themeColor="text1"/>
          <w:sz w:val="20"/>
          <w:szCs w:val="20"/>
        </w:rPr>
        <w:t>5</w:t>
      </w:r>
      <w:bookmarkStart w:id="0" w:name="_GoBack"/>
      <w:bookmarkEnd w:id="0"/>
      <w:r w:rsidRPr="00161692">
        <w:rPr>
          <w:rFonts w:asciiTheme="minorBidi" w:hAnsiTheme="minorBidi"/>
          <w:b/>
          <w:bCs/>
          <w:color w:val="000000" w:themeColor="text1"/>
          <w:sz w:val="20"/>
          <w:szCs w:val="20"/>
        </w:rPr>
        <w:t xml:space="preserve"> </w:t>
      </w:r>
      <w:r w:rsidRPr="00161692">
        <w:rPr>
          <w:rFonts w:asciiTheme="minorBidi" w:hAnsiTheme="minorBidi"/>
          <w:color w:val="000000" w:themeColor="text1"/>
          <w:sz w:val="20"/>
          <w:szCs w:val="20"/>
        </w:rPr>
        <w:t xml:space="preserve">Cyclic </w:t>
      </w:r>
      <w:proofErr w:type="spellStart"/>
      <w:r w:rsidRPr="00161692">
        <w:rPr>
          <w:rFonts w:asciiTheme="minorBidi" w:hAnsiTheme="minorBidi"/>
          <w:color w:val="000000" w:themeColor="text1"/>
          <w:sz w:val="20"/>
          <w:szCs w:val="20"/>
        </w:rPr>
        <w:t>voltammograms</w:t>
      </w:r>
      <w:proofErr w:type="spellEnd"/>
      <w:r w:rsidRPr="00161692">
        <w:rPr>
          <w:rFonts w:asciiTheme="minorBidi" w:hAnsiTheme="minorBidi"/>
          <w:color w:val="000000" w:themeColor="text1"/>
          <w:sz w:val="20"/>
          <w:szCs w:val="20"/>
        </w:rPr>
        <w:t xml:space="preserve"> of TAIPDI (upper figure) and BSSBP (lower figure) in water containing Na</w:t>
      </w:r>
      <w:r w:rsidRPr="00161692">
        <w:rPr>
          <w:rFonts w:asciiTheme="minorBidi" w:hAnsiTheme="minorBidi"/>
          <w:color w:val="000000" w:themeColor="text1"/>
          <w:sz w:val="20"/>
          <w:szCs w:val="20"/>
          <w:vertAlign w:val="subscript"/>
        </w:rPr>
        <w:t>2</w:t>
      </w:r>
      <w:r w:rsidRPr="00161692">
        <w:rPr>
          <w:rFonts w:asciiTheme="minorBidi" w:hAnsiTheme="minorBidi"/>
          <w:color w:val="000000" w:themeColor="text1"/>
          <w:sz w:val="20"/>
          <w:szCs w:val="20"/>
        </w:rPr>
        <w:t>SO</w:t>
      </w:r>
      <w:r w:rsidRPr="00161692">
        <w:rPr>
          <w:rFonts w:asciiTheme="minorBidi" w:hAnsiTheme="minorBidi"/>
          <w:color w:val="000000" w:themeColor="text1"/>
          <w:sz w:val="20"/>
          <w:szCs w:val="20"/>
          <w:vertAlign w:val="subscript"/>
        </w:rPr>
        <w:t>4</w:t>
      </w:r>
      <w:r w:rsidRPr="00161692">
        <w:rPr>
          <w:rFonts w:asciiTheme="minorBidi" w:hAnsiTheme="minorBidi"/>
          <w:color w:val="000000" w:themeColor="text1"/>
          <w:sz w:val="20"/>
          <w:szCs w:val="20"/>
        </w:rPr>
        <w:t xml:space="preserve"> (0.1 M). Scan rate = 20 mV s</w:t>
      </w:r>
      <w:r w:rsidRPr="00161692">
        <w:rPr>
          <w:rFonts w:asciiTheme="minorBidi" w:hAnsiTheme="minorBidi"/>
          <w:color w:val="000000" w:themeColor="text1"/>
          <w:sz w:val="20"/>
          <w:szCs w:val="20"/>
          <w:vertAlign w:val="superscript"/>
        </w:rPr>
        <w:t>-1</w:t>
      </w:r>
      <w:r w:rsidRPr="00161692">
        <w:rPr>
          <w:rFonts w:asciiTheme="minorBidi" w:hAnsiTheme="minorBidi"/>
          <w:color w:val="000000" w:themeColor="text1"/>
          <w:sz w:val="20"/>
          <w:szCs w:val="20"/>
        </w:rPr>
        <w:t>.</w:t>
      </w:r>
    </w:p>
    <w:p w14:paraId="5144A12B" w14:textId="77777777" w:rsidR="003651BC" w:rsidRPr="00161692" w:rsidRDefault="003651BC" w:rsidP="00AB2223">
      <w:pPr>
        <w:jc w:val="center"/>
        <w:rPr>
          <w:rFonts w:asciiTheme="minorBidi" w:hAnsiTheme="minorBidi"/>
          <w:color w:val="000000" w:themeColor="text1"/>
          <w:sz w:val="20"/>
          <w:szCs w:val="20"/>
        </w:rPr>
      </w:pPr>
    </w:p>
    <w:p w14:paraId="5A8D3FF8" w14:textId="77777777" w:rsidR="00B83790" w:rsidRPr="00161692" w:rsidRDefault="00B83790" w:rsidP="007833B1">
      <w:pPr>
        <w:rPr>
          <w:rFonts w:asciiTheme="minorBidi" w:hAnsiTheme="minorBidi"/>
          <w:color w:val="000000" w:themeColor="text1"/>
          <w:sz w:val="20"/>
          <w:szCs w:val="20"/>
        </w:rPr>
      </w:pPr>
    </w:p>
    <w:p w14:paraId="477662B8" w14:textId="77777777" w:rsidR="007632B7" w:rsidRPr="00161692" w:rsidRDefault="007632B7" w:rsidP="00AB2223">
      <w:pPr>
        <w:jc w:val="center"/>
        <w:rPr>
          <w:rFonts w:asciiTheme="minorBidi" w:hAnsiTheme="minorBidi"/>
          <w:color w:val="000000" w:themeColor="text1"/>
          <w:sz w:val="20"/>
          <w:szCs w:val="20"/>
        </w:rPr>
      </w:pPr>
    </w:p>
    <w:p w14:paraId="2C771381" w14:textId="3636D484" w:rsidR="007632B7" w:rsidRPr="00161692" w:rsidRDefault="007632B7" w:rsidP="00AB2223">
      <w:pPr>
        <w:jc w:val="center"/>
        <w:rPr>
          <w:rFonts w:asciiTheme="minorBidi" w:hAnsiTheme="minorBidi"/>
          <w:color w:val="000000" w:themeColor="text1"/>
          <w:sz w:val="20"/>
          <w:szCs w:val="20"/>
        </w:rPr>
      </w:pPr>
    </w:p>
    <w:p w14:paraId="7083A963" w14:textId="43258177" w:rsidR="007632B7" w:rsidRPr="00161692" w:rsidRDefault="007632B7" w:rsidP="00AB2223">
      <w:pPr>
        <w:jc w:val="center"/>
        <w:rPr>
          <w:rFonts w:asciiTheme="minorBidi" w:hAnsiTheme="minorBidi"/>
          <w:color w:val="000000" w:themeColor="text1"/>
          <w:sz w:val="20"/>
          <w:szCs w:val="20"/>
        </w:rPr>
      </w:pPr>
    </w:p>
    <w:p w14:paraId="09B86E27" w14:textId="77777777" w:rsidR="002D127F" w:rsidRPr="00161692" w:rsidRDefault="002D127F" w:rsidP="007D25F9">
      <w:pPr>
        <w:jc w:val="center"/>
        <w:rPr>
          <w:rFonts w:asciiTheme="minorBidi" w:hAnsiTheme="minorBidi"/>
          <w:color w:val="000000" w:themeColor="text1"/>
          <w:sz w:val="20"/>
          <w:szCs w:val="20"/>
        </w:rPr>
      </w:pPr>
    </w:p>
    <w:p w14:paraId="116973EA" w14:textId="77777777" w:rsidR="005D7381" w:rsidRPr="00161692" w:rsidRDefault="005D7381" w:rsidP="007D25F9">
      <w:pPr>
        <w:jc w:val="center"/>
        <w:rPr>
          <w:rFonts w:asciiTheme="minorBidi" w:hAnsiTheme="minorBidi"/>
          <w:color w:val="000000" w:themeColor="text1"/>
          <w:sz w:val="20"/>
          <w:szCs w:val="20"/>
        </w:rPr>
      </w:pPr>
    </w:p>
    <w:p w14:paraId="6FC916D2" w14:textId="77777777" w:rsidR="009E0B98" w:rsidRPr="00161692" w:rsidRDefault="009E0B98" w:rsidP="009E0B98">
      <w:pPr>
        <w:rPr>
          <w:rFonts w:asciiTheme="minorBidi" w:hAnsiTheme="minorBidi"/>
          <w:color w:val="000000" w:themeColor="text1"/>
          <w:sz w:val="20"/>
          <w:szCs w:val="20"/>
        </w:rPr>
      </w:pPr>
    </w:p>
    <w:sectPr w:rsidR="009E0B98" w:rsidRPr="00161692">
      <w:footerReference w:type="default" r:id="rId2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4C5DA1" w14:textId="77777777" w:rsidR="00237304" w:rsidRDefault="00237304">
      <w:r>
        <w:separator/>
      </w:r>
    </w:p>
  </w:endnote>
  <w:endnote w:type="continuationSeparator" w:id="0">
    <w:p w14:paraId="7DE64353" w14:textId="77777777" w:rsidR="00237304" w:rsidRDefault="00237304">
      <w:r>
        <w:continuationSeparator/>
      </w:r>
    </w:p>
  </w:endnote>
  <w:endnote w:type="continuationNotice" w:id="1">
    <w:p w14:paraId="0CECA5D5" w14:textId="77777777" w:rsidR="00237304" w:rsidRDefault="002373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hnschrift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14744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611403D" w14:textId="083E5DD3" w:rsidR="00005312" w:rsidRDefault="00D05E8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1692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EDA4379" w14:textId="77777777" w:rsidR="00005312" w:rsidRDefault="002373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EC6D5F" w14:textId="77777777" w:rsidR="00237304" w:rsidRDefault="00237304">
      <w:r>
        <w:separator/>
      </w:r>
    </w:p>
  </w:footnote>
  <w:footnote w:type="continuationSeparator" w:id="0">
    <w:p w14:paraId="68CBA750" w14:textId="77777777" w:rsidR="00237304" w:rsidRDefault="00237304">
      <w:r>
        <w:continuationSeparator/>
      </w:r>
    </w:p>
  </w:footnote>
  <w:footnote w:type="continuationNotice" w:id="1">
    <w:p w14:paraId="63828F07" w14:textId="77777777" w:rsidR="00237304" w:rsidRDefault="0023730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04DD"/>
    <w:rsid w:val="00026849"/>
    <w:rsid w:val="00043267"/>
    <w:rsid w:val="0005119B"/>
    <w:rsid w:val="00055BD0"/>
    <w:rsid w:val="00084ABE"/>
    <w:rsid w:val="000C64ED"/>
    <w:rsid w:val="000E085E"/>
    <w:rsid w:val="001104DD"/>
    <w:rsid w:val="0014046C"/>
    <w:rsid w:val="00144DBE"/>
    <w:rsid w:val="00151CEB"/>
    <w:rsid w:val="00160CD4"/>
    <w:rsid w:val="00161692"/>
    <w:rsid w:val="00185705"/>
    <w:rsid w:val="00194955"/>
    <w:rsid w:val="001A50F6"/>
    <w:rsid w:val="001B54F9"/>
    <w:rsid w:val="001C32AD"/>
    <w:rsid w:val="001C7251"/>
    <w:rsid w:val="001D44B9"/>
    <w:rsid w:val="001E4CAA"/>
    <w:rsid w:val="001E512C"/>
    <w:rsid w:val="001F4295"/>
    <w:rsid w:val="001F70E3"/>
    <w:rsid w:val="0020264A"/>
    <w:rsid w:val="00237304"/>
    <w:rsid w:val="002663E6"/>
    <w:rsid w:val="00294448"/>
    <w:rsid w:val="002B5E2A"/>
    <w:rsid w:val="002B7B20"/>
    <w:rsid w:val="002C3013"/>
    <w:rsid w:val="002C423B"/>
    <w:rsid w:val="002D127F"/>
    <w:rsid w:val="002F1DCB"/>
    <w:rsid w:val="002F43D7"/>
    <w:rsid w:val="0032063E"/>
    <w:rsid w:val="003651BC"/>
    <w:rsid w:val="003A65B7"/>
    <w:rsid w:val="003A7DCE"/>
    <w:rsid w:val="003B3FD5"/>
    <w:rsid w:val="003B6017"/>
    <w:rsid w:val="003D6DF3"/>
    <w:rsid w:val="003E7337"/>
    <w:rsid w:val="00404BD4"/>
    <w:rsid w:val="00407385"/>
    <w:rsid w:val="00413E32"/>
    <w:rsid w:val="00421D46"/>
    <w:rsid w:val="00423B0E"/>
    <w:rsid w:val="004553E1"/>
    <w:rsid w:val="00483454"/>
    <w:rsid w:val="0048445E"/>
    <w:rsid w:val="00494201"/>
    <w:rsid w:val="004B0C39"/>
    <w:rsid w:val="004B6400"/>
    <w:rsid w:val="004D3D08"/>
    <w:rsid w:val="004E774C"/>
    <w:rsid w:val="004E7EAA"/>
    <w:rsid w:val="004F630D"/>
    <w:rsid w:val="005024D1"/>
    <w:rsid w:val="00521125"/>
    <w:rsid w:val="005375D6"/>
    <w:rsid w:val="0054012F"/>
    <w:rsid w:val="005529D8"/>
    <w:rsid w:val="0058781B"/>
    <w:rsid w:val="0059390F"/>
    <w:rsid w:val="005A307C"/>
    <w:rsid w:val="005A6B36"/>
    <w:rsid w:val="005C3323"/>
    <w:rsid w:val="005D4B6A"/>
    <w:rsid w:val="005D7381"/>
    <w:rsid w:val="005F7266"/>
    <w:rsid w:val="00601419"/>
    <w:rsid w:val="00603023"/>
    <w:rsid w:val="0061061A"/>
    <w:rsid w:val="0061681F"/>
    <w:rsid w:val="00665FDC"/>
    <w:rsid w:val="0068381B"/>
    <w:rsid w:val="006854B0"/>
    <w:rsid w:val="00686CDB"/>
    <w:rsid w:val="00686D82"/>
    <w:rsid w:val="00690682"/>
    <w:rsid w:val="006D6731"/>
    <w:rsid w:val="00715A5E"/>
    <w:rsid w:val="007215E8"/>
    <w:rsid w:val="007632B7"/>
    <w:rsid w:val="0078044E"/>
    <w:rsid w:val="007833B1"/>
    <w:rsid w:val="007A1769"/>
    <w:rsid w:val="007C35F0"/>
    <w:rsid w:val="007C67AE"/>
    <w:rsid w:val="007D25F9"/>
    <w:rsid w:val="007F3DE1"/>
    <w:rsid w:val="007F4BB9"/>
    <w:rsid w:val="007F77A9"/>
    <w:rsid w:val="00801D86"/>
    <w:rsid w:val="00850FF8"/>
    <w:rsid w:val="008830AB"/>
    <w:rsid w:val="00886EB6"/>
    <w:rsid w:val="008B2CA5"/>
    <w:rsid w:val="008B5FD5"/>
    <w:rsid w:val="008F79A5"/>
    <w:rsid w:val="00921F0F"/>
    <w:rsid w:val="00981C6D"/>
    <w:rsid w:val="00997A7E"/>
    <w:rsid w:val="009C23D1"/>
    <w:rsid w:val="009D2714"/>
    <w:rsid w:val="009D55B9"/>
    <w:rsid w:val="009D7416"/>
    <w:rsid w:val="009E0B98"/>
    <w:rsid w:val="00A07A2C"/>
    <w:rsid w:val="00A36CC4"/>
    <w:rsid w:val="00A52F08"/>
    <w:rsid w:val="00AB2223"/>
    <w:rsid w:val="00AC54F7"/>
    <w:rsid w:val="00AD6E5C"/>
    <w:rsid w:val="00AE4559"/>
    <w:rsid w:val="00AE4EA3"/>
    <w:rsid w:val="00B042A0"/>
    <w:rsid w:val="00B62E43"/>
    <w:rsid w:val="00B656C1"/>
    <w:rsid w:val="00B83779"/>
    <w:rsid w:val="00B83790"/>
    <w:rsid w:val="00B85ACC"/>
    <w:rsid w:val="00BA2CDA"/>
    <w:rsid w:val="00BA6AA0"/>
    <w:rsid w:val="00BE14CB"/>
    <w:rsid w:val="00BE5991"/>
    <w:rsid w:val="00BE68F4"/>
    <w:rsid w:val="00C15A7F"/>
    <w:rsid w:val="00C15EFB"/>
    <w:rsid w:val="00C4062C"/>
    <w:rsid w:val="00C46D9F"/>
    <w:rsid w:val="00C60C9B"/>
    <w:rsid w:val="00C61CD4"/>
    <w:rsid w:val="00C849A2"/>
    <w:rsid w:val="00CB0935"/>
    <w:rsid w:val="00CB19A2"/>
    <w:rsid w:val="00CB212C"/>
    <w:rsid w:val="00CB5127"/>
    <w:rsid w:val="00CD36DF"/>
    <w:rsid w:val="00CD7C38"/>
    <w:rsid w:val="00CE441F"/>
    <w:rsid w:val="00CF3786"/>
    <w:rsid w:val="00D05E80"/>
    <w:rsid w:val="00D1389C"/>
    <w:rsid w:val="00D2335A"/>
    <w:rsid w:val="00D25B7F"/>
    <w:rsid w:val="00D26180"/>
    <w:rsid w:val="00D329D8"/>
    <w:rsid w:val="00D32CB6"/>
    <w:rsid w:val="00D64A59"/>
    <w:rsid w:val="00D70242"/>
    <w:rsid w:val="00D711BF"/>
    <w:rsid w:val="00DC2703"/>
    <w:rsid w:val="00DD04CF"/>
    <w:rsid w:val="00DD5E2A"/>
    <w:rsid w:val="00DF2E60"/>
    <w:rsid w:val="00E02A05"/>
    <w:rsid w:val="00E14951"/>
    <w:rsid w:val="00E5696D"/>
    <w:rsid w:val="00E63DE1"/>
    <w:rsid w:val="00E73A6C"/>
    <w:rsid w:val="00E82DEA"/>
    <w:rsid w:val="00EB6190"/>
    <w:rsid w:val="00EC4B4C"/>
    <w:rsid w:val="00ED007C"/>
    <w:rsid w:val="00EE1D4B"/>
    <w:rsid w:val="00F02BE0"/>
    <w:rsid w:val="00F32CB1"/>
    <w:rsid w:val="00F45D30"/>
    <w:rsid w:val="00F50D98"/>
    <w:rsid w:val="00F535FB"/>
    <w:rsid w:val="00F614B1"/>
    <w:rsid w:val="00F771A6"/>
    <w:rsid w:val="00F96A65"/>
    <w:rsid w:val="00FB3651"/>
    <w:rsid w:val="00FC4533"/>
    <w:rsid w:val="00FF0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7192F2"/>
  <w15:chartTrackingRefBased/>
  <w15:docId w15:val="{A0508900-1520-4372-B796-E9B4F04B8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04D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04DD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104DD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104D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04DD"/>
    <w:rPr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7A176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A1769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43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eg"/><Relationship Id="rId18" Type="http://schemas.openxmlformats.org/officeDocument/2006/relationships/image" Target="media/image12.emf"/><Relationship Id="rId3" Type="http://schemas.openxmlformats.org/officeDocument/2006/relationships/settings" Target="settings.xml"/><Relationship Id="rId21" Type="http://schemas.openxmlformats.org/officeDocument/2006/relationships/footer" Target="footer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tiff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image" Target="media/image1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1136038-48D7-4F0A-A6E0-5E819B238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5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Mohamed Elkholy</dc:creator>
  <cp:keywords/>
  <dc:description/>
  <cp:lastModifiedBy>Dr.Mohamed Elkholy</cp:lastModifiedBy>
  <cp:revision>11</cp:revision>
  <cp:lastPrinted>2023-01-26T18:47:00Z</cp:lastPrinted>
  <dcterms:created xsi:type="dcterms:W3CDTF">2023-01-25T14:35:00Z</dcterms:created>
  <dcterms:modified xsi:type="dcterms:W3CDTF">2023-03-31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04139ba367bd57295879a2735b6d70873bd208f4cb9ef4814002c13c5466a8</vt:lpwstr>
  </property>
</Properties>
</file>